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A78" w:rsidRDefault="00896283">
      <w:pPr>
        <w:spacing w:line="360" w:lineRule="auto"/>
        <w:rPr>
          <w:rFonts w:ascii="Times New Roman" w:eastAsia="宋体" w:hAnsi="Times New Roman" w:cs="Times New Roman"/>
          <w:sz w:val="24"/>
        </w:rPr>
      </w:pPr>
      <w:bookmarkStart w:id="0" w:name="OLE_LINK9"/>
      <w:bookmarkStart w:id="1" w:name="OLE_LINK8"/>
      <w:bookmarkStart w:id="2" w:name="OLE_LINK6"/>
      <w:bookmarkStart w:id="3" w:name="OLE_LINK7"/>
      <w:r>
        <w:rPr>
          <w:rFonts w:ascii="Times New Roman" w:hAnsi="Times New Roman" w:cs="Times New Roman"/>
          <w:b/>
          <w:bCs/>
          <w:sz w:val="24"/>
        </w:rPr>
        <w:t xml:space="preserve">Supplementary Table 4 </w:t>
      </w:r>
      <w:r>
        <w:rPr>
          <w:rFonts w:ascii="Times New Roman" w:hAnsi="Times New Roman" w:cs="Times New Roman"/>
          <w:sz w:val="24"/>
        </w:rPr>
        <w:t>Baseline Demographics and Clinical Characteristics Stratified by 6-Month Good (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mRS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≤ 3) or Poor Outcome (</w:t>
      </w:r>
      <w:proofErr w:type="spellStart"/>
      <w:r>
        <w:rPr>
          <w:rFonts w:ascii="Times New Roman" w:hAnsi="Times New Roman" w:cs="Times New Roman"/>
          <w:sz w:val="24"/>
        </w:rPr>
        <w:t>mRS</w:t>
      </w:r>
      <w:proofErr w:type="spellEnd"/>
      <w:r>
        <w:rPr>
          <w:rFonts w:ascii="Times New Roman" w:hAnsi="Times New Roman" w:cs="Times New Roman"/>
          <w:sz w:val="24"/>
        </w:rPr>
        <w:t xml:space="preserve"> ≥ 4).</w:t>
      </w:r>
    </w:p>
    <w:tbl>
      <w:tblPr>
        <w:tblStyle w:val="a5"/>
        <w:tblW w:w="9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0"/>
        <w:gridCol w:w="2043"/>
        <w:gridCol w:w="2268"/>
        <w:gridCol w:w="1033"/>
      </w:tblGrid>
      <w:tr w:rsidR="00DE2A78" w:rsidTr="002F19DB">
        <w:trPr>
          <w:jc w:val="center"/>
        </w:trPr>
        <w:tc>
          <w:tcPr>
            <w:tcW w:w="4440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bookmarkEnd w:id="0"/>
          <w:bookmarkEnd w:id="1"/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Cambria Math" w:eastAsia="宋体" w:hAnsi="Cambria Math" w:cs="Cambria Math"/>
                <w:sz w:val="24"/>
              </w:rPr>
            </w:pPr>
            <w:r>
              <w:rPr>
                <w:rFonts w:ascii="Cambria Math" w:eastAsia="宋体" w:hAnsi="Cambria Math" w:cs="Cambria Math"/>
                <w:sz w:val="24"/>
              </w:rPr>
              <w:t>Good outcome</w:t>
            </w:r>
          </w:p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(n = 23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or outcome</w:t>
            </w:r>
          </w:p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 = 169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emographics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E2A78" w:rsidRDefault="00DE2A7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E2A78" w:rsidRDefault="00DE2A7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E2A78" w:rsidRDefault="00DE2A7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 (</w:t>
            </w:r>
            <w:r>
              <w:rPr>
                <w:rFonts w:ascii="Times New Roman" w:hAnsi="Times New Roman" w:cs="Times New Roman"/>
                <w:sz w:val="24"/>
              </w:rPr>
              <w:t>48-6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5 (</w:t>
            </w:r>
            <w:r>
              <w:rPr>
                <w:rFonts w:ascii="Times New Roman" w:hAnsi="Times New Roman" w:cs="Times New Roman"/>
                <w:sz w:val="24"/>
              </w:rPr>
              <w:t>55-7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, n (%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1 (</w:t>
            </w:r>
            <w:r>
              <w:rPr>
                <w:rFonts w:ascii="Times New Roman" w:hAnsi="Times New Roman" w:cs="Times New Roman"/>
                <w:sz w:val="24"/>
              </w:rPr>
              <w:t>30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 (</w:t>
            </w:r>
            <w:r>
              <w:rPr>
                <w:rFonts w:ascii="Times New Roman" w:hAnsi="Times New Roman" w:cs="Times New Roman"/>
                <w:sz w:val="24"/>
              </w:rPr>
              <w:t>33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93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onic conditions</w:t>
            </w:r>
          </w:p>
        </w:tc>
        <w:tc>
          <w:tcPr>
            <w:tcW w:w="2043" w:type="dxa"/>
            <w:vAlign w:val="center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A78" w:rsidTr="002F19DB">
        <w:trPr>
          <w:jc w:val="center"/>
        </w:trPr>
        <w:tc>
          <w:tcPr>
            <w:tcW w:w="4440" w:type="dxa"/>
            <w:vAlign w:val="center"/>
          </w:tcPr>
          <w:p w:rsidR="00DE2A78" w:rsidRDefault="00896283">
            <w:pPr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bookmarkStart w:id="4" w:name="OLE_LINK31"/>
            <w:bookmarkStart w:id="5" w:name="OLE_LINK32"/>
            <w:r>
              <w:rPr>
                <w:rFonts w:ascii="Times New Roman" w:hAnsi="Times New Roman" w:cs="Times New Roman"/>
                <w:sz w:val="24"/>
              </w:rPr>
              <w:t>Baseline serum creatinine</w:t>
            </w:r>
            <w:bookmarkEnd w:id="4"/>
            <w:bookmarkEnd w:id="5"/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3 (</w:t>
            </w:r>
            <w:r>
              <w:rPr>
                <w:rFonts w:ascii="Times New Roman" w:hAnsi="Times New Roman" w:cs="Times New Roman"/>
                <w:sz w:val="24"/>
              </w:rPr>
              <w:t>66-10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3 (</w:t>
            </w:r>
            <w:r>
              <w:rPr>
                <w:rFonts w:ascii="Times New Roman" w:hAnsi="Times New Roman" w:cs="Times New Roman"/>
                <w:sz w:val="24"/>
              </w:rPr>
              <w:t>65-10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8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, n (%)</w:t>
            </w:r>
          </w:p>
        </w:tc>
        <w:tc>
          <w:tcPr>
            <w:tcW w:w="2043" w:type="dxa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8 (</w:t>
            </w:r>
            <w:r>
              <w:rPr>
                <w:rFonts w:ascii="Times New Roman" w:hAnsi="Times New Roman" w:cs="Times New Roman"/>
                <w:sz w:val="24"/>
              </w:rPr>
              <w:t>62.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2 (</w:t>
            </w:r>
            <w:r>
              <w:rPr>
                <w:rFonts w:ascii="Times New Roman" w:hAnsi="Times New Roman" w:cs="Times New Roman"/>
                <w:sz w:val="24"/>
              </w:rPr>
              <w:t>66.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64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, n (%)</w:t>
            </w:r>
          </w:p>
        </w:tc>
        <w:tc>
          <w:tcPr>
            <w:tcW w:w="2043" w:type="dxa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 (</w:t>
            </w:r>
            <w:r>
              <w:rPr>
                <w:rFonts w:ascii="Times New Roman" w:hAnsi="Times New Roman" w:cs="Times New Roman"/>
                <w:sz w:val="24"/>
              </w:rPr>
              <w:t>16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 (</w:t>
            </w:r>
            <w:r>
              <w:rPr>
                <w:rFonts w:ascii="Times New Roman" w:hAnsi="Times New Roman" w:cs="Times New Roman"/>
                <w:sz w:val="24"/>
              </w:rPr>
              <w:t>24.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8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rt disease, n (%)</w:t>
            </w:r>
          </w:p>
        </w:tc>
        <w:tc>
          <w:tcPr>
            <w:tcW w:w="2043" w:type="dxa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 (</w:t>
            </w:r>
            <w:r>
              <w:rPr>
                <w:rFonts w:ascii="Times New Roman" w:hAnsi="Times New Roman" w:cs="Times New Roman"/>
                <w:sz w:val="24"/>
              </w:rPr>
              <w:t>16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 (</w:t>
            </w:r>
            <w:r>
              <w:rPr>
                <w:rFonts w:ascii="Times New Roman" w:hAnsi="Times New Roman" w:cs="Times New Roman"/>
                <w:sz w:val="24"/>
              </w:rPr>
              <w:t>19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23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itical indicators on NCU admission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E7E6E6" w:themeFill="background2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an ± SD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</w:t>
            </w:r>
            <w:r>
              <w:rPr>
                <w:rFonts w:ascii="Times New Roman" w:hAnsi="Times New Roman" w:cs="Times New Roman"/>
                <w:sz w:val="24"/>
              </w:rPr>
              <w:t>-1.9-1.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6 (</w:t>
            </w:r>
            <w:r>
              <w:rPr>
                <w:rFonts w:ascii="Times New Roman" w:hAnsi="Times New Roman" w:cs="Times New Roman"/>
                <w:sz w:val="24"/>
              </w:rPr>
              <w:t>-2.4-1.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IHSS, </w:t>
            </w:r>
            <w:r>
              <w:rPr>
                <w:rFonts w:ascii="Times New Roman" w:hAnsi="Times New Roman" w:cs="Times New Roman"/>
                <w:sz w:val="24"/>
              </w:rPr>
              <w:t>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 (</w:t>
            </w:r>
            <w:r>
              <w:rPr>
                <w:rFonts w:ascii="Times New Roman" w:hAnsi="Times New Roman" w:cs="Times New Roman"/>
                <w:sz w:val="24"/>
              </w:rPr>
              <w:t>6-1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 (</w:t>
            </w:r>
            <w:r>
              <w:rPr>
                <w:rFonts w:ascii="Times New Roman" w:hAnsi="Times New Roman" w:cs="Times New Roman"/>
                <w:sz w:val="24"/>
              </w:rPr>
              <w:t>12-2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E2A78" w:rsidTr="002F19DB">
        <w:trPr>
          <w:trHeight w:val="479"/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S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</w:t>
            </w:r>
            <w:r>
              <w:rPr>
                <w:rFonts w:ascii="Times New Roman" w:hAnsi="Times New Roman" w:cs="Times New Roman"/>
                <w:sz w:val="24"/>
              </w:rPr>
              <w:t>10-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 (</w:t>
            </w:r>
            <w:r>
              <w:rPr>
                <w:rFonts w:ascii="Times New Roman" w:hAnsi="Times New Roman" w:cs="Times New Roman"/>
                <w:sz w:val="24"/>
              </w:rPr>
              <w:t>6-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</w:t>
            </w:r>
            <w:r>
              <w:rPr>
                <w:rFonts w:ascii="Times New Roman" w:hAnsi="Times New Roman" w:cs="Times New Roman"/>
                <w:sz w:val="24"/>
              </w:rPr>
              <w:t>2-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 (</w:t>
            </w:r>
            <w:r>
              <w:rPr>
                <w:rFonts w:ascii="Times New Roman" w:hAnsi="Times New Roman" w:cs="Times New Roman"/>
                <w:sz w:val="24"/>
              </w:rPr>
              <w:t>3-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oratory indicators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FFFFFF" w:themeFill="background1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actat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3 (</w:t>
            </w:r>
            <w:r>
              <w:rPr>
                <w:rFonts w:ascii="Times New Roman" w:hAnsi="Times New Roman" w:cs="Times New Roman"/>
                <w:sz w:val="24"/>
              </w:rPr>
              <w:t>2.1-3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6 (</w:t>
            </w:r>
            <w:r>
              <w:rPr>
                <w:rFonts w:ascii="Times New Roman" w:hAnsi="Times New Roman" w:cs="Times New Roman"/>
                <w:sz w:val="24"/>
              </w:rPr>
              <w:t>2.0-3.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FFFFFF" w:themeFill="background1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32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umin, g/L, median (IQR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 (</w:t>
            </w:r>
            <w:r>
              <w:rPr>
                <w:rFonts w:ascii="Times New Roman" w:hAnsi="Times New Roman" w:cs="Times New Roman"/>
                <w:sz w:val="24"/>
              </w:rPr>
              <w:t>36-4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6" w:name="_GoBack"/>
            <w:bookmarkEnd w:id="6"/>
            <w:r>
              <w:rPr>
                <w:rFonts w:ascii="Times New Roman" w:hAnsi="Times New Roman" w:cs="Times New Roman" w:hint="eastAsia"/>
                <w:sz w:val="24"/>
              </w:rPr>
              <w:t>37 (</w:t>
            </w:r>
            <w:r>
              <w:rPr>
                <w:rFonts w:ascii="Times New Roman" w:hAnsi="Times New Roman" w:cs="Times New Roman"/>
                <w:sz w:val="24"/>
              </w:rPr>
              <w:t>32-4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FFFFFF" w:themeFill="background1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id indicators within 72 hours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E7E6E6" w:themeFill="background2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bookmarkStart w:id="7" w:name="OLE_LINK25"/>
            <w:bookmarkStart w:id="8" w:name="OLE_LINK26"/>
            <w:r>
              <w:rPr>
                <w:rFonts w:ascii="Times New Roman" w:hAnsi="Times New Roman" w:cs="Times New Roman"/>
                <w:sz w:val="24"/>
              </w:rPr>
              <w:t xml:space="preserve">Total fluid input </w:t>
            </w:r>
            <w:r w:rsidR="002F19DB">
              <w:rPr>
                <w:rFonts w:ascii="Times New Roman" w:hAnsi="Times New Roman" w:cs="Times New Roman"/>
                <w:sz w:val="24"/>
              </w:rPr>
              <w:t xml:space="preserve">(with enteral nutrition) </w:t>
            </w:r>
            <w:r>
              <w:rPr>
                <w:rFonts w:ascii="Times New Roman" w:hAnsi="Times New Roman" w:cs="Times New Roman"/>
                <w:sz w:val="24"/>
              </w:rPr>
              <w:t>within 72 hours, L, median (IQR)</w:t>
            </w:r>
            <w:bookmarkEnd w:id="7"/>
            <w:bookmarkEnd w:id="8"/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1 (</w:t>
            </w:r>
            <w:r>
              <w:rPr>
                <w:rFonts w:ascii="Times New Roman" w:hAnsi="Times New Roman" w:cs="Times New Roman"/>
                <w:sz w:val="24"/>
              </w:rPr>
              <w:t>6.1-8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3 (</w:t>
            </w:r>
            <w:r>
              <w:rPr>
                <w:rFonts w:ascii="Times New Roman" w:hAnsi="Times New Roman" w:cs="Times New Roman"/>
                <w:sz w:val="24"/>
              </w:rPr>
              <w:t>6.3-8.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</w:p>
        </w:tc>
      </w:tr>
      <w:tr w:rsidR="002F19DB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2F19DB" w:rsidRDefault="002F19DB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fluid input (without enteral nutrition) within 72 hours, L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2F19DB" w:rsidRDefault="007B3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6 (2.6-4.6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2F19DB" w:rsidRDefault="007B37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8 (2.8-5.3)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2F19DB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3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umulative fluid balance within 72 hours, L, mean </w:t>
            </w:r>
            <w:bookmarkStart w:id="9" w:name="OLE_LINK44"/>
            <w:bookmarkStart w:id="10" w:name="OLE_LINK45"/>
            <w:r>
              <w:rPr>
                <w:rFonts w:ascii="Times New Roman" w:hAnsi="Times New Roman" w:cs="Times New Roman"/>
                <w:sz w:val="24"/>
              </w:rPr>
              <w:t>±</w:t>
            </w:r>
            <w:bookmarkEnd w:id="9"/>
            <w:bookmarkEnd w:id="10"/>
            <w:r>
              <w:rPr>
                <w:rFonts w:ascii="Times New Roman" w:hAnsi="Times New Roman" w:cs="Times New Roman"/>
                <w:sz w:val="24"/>
              </w:rPr>
              <w:t xml:space="preserve"> SD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</w:t>
            </w:r>
            <w:r>
              <w:rPr>
                <w:rFonts w:ascii="Times New Roman" w:hAnsi="Times New Roman" w:cs="Times New Roman"/>
                <w:sz w:val="24"/>
              </w:rPr>
              <w:t xml:space="preserve"> ± 1.3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.9 </w:t>
            </w:r>
            <w:r>
              <w:rPr>
                <w:rFonts w:ascii="Times New Roman" w:hAnsi="Times New Roman" w:cs="Times New Roman"/>
                <w:sz w:val="24"/>
              </w:rPr>
              <w:t>± 1.8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opressors, n (%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</w:t>
            </w:r>
            <w:r>
              <w:rPr>
                <w:rFonts w:ascii="Times New Roman" w:hAnsi="Times New Roman" w:cs="Times New Roman"/>
                <w:sz w:val="24"/>
              </w:rPr>
              <w:t>1.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FFFFFF" w:themeFill="background1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11" w:name="OLE_LINK14"/>
            <w:bookmarkStart w:id="12" w:name="OLE_LINK15"/>
            <w:r>
              <w:rPr>
                <w:rFonts w:ascii="Times New Roman" w:hAnsi="Times New Roman" w:cs="Times New Roman"/>
                <w:sz w:val="24"/>
              </w:rPr>
              <w:lastRenderedPageBreak/>
              <w:t>Mechanical ventilation, n (%)</w:t>
            </w:r>
            <w:bookmarkEnd w:id="11"/>
            <w:bookmarkEnd w:id="12"/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 (</w:t>
            </w:r>
            <w:r>
              <w:rPr>
                <w:rFonts w:ascii="Times New Roman" w:hAnsi="Times New Roman" w:cs="Times New Roman"/>
                <w:sz w:val="24"/>
              </w:rPr>
              <w:t>10.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 (</w:t>
            </w:r>
            <w:r>
              <w:rPr>
                <w:rFonts w:ascii="Times New Roman" w:hAnsi="Times New Roman" w:cs="Times New Roman"/>
                <w:sz w:val="24"/>
              </w:rPr>
              <w:t>39.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ute Kidney I</w:t>
            </w:r>
            <w:r>
              <w:rPr>
                <w:rFonts w:ascii="Times New Roman" w:hAnsi="Times New Roman" w:cs="Times New Roman"/>
                <w:sz w:val="24"/>
              </w:rPr>
              <w:t>njury, n (%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</w:t>
            </w:r>
            <w:r>
              <w:rPr>
                <w:rFonts w:ascii="Times New Roman" w:hAnsi="Times New Roman" w:cs="Times New Roman"/>
                <w:sz w:val="24"/>
              </w:rPr>
              <w:t>5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 (</w:t>
            </w:r>
            <w:r>
              <w:rPr>
                <w:rFonts w:ascii="Times New Roman" w:hAnsi="Times New Roman" w:cs="Times New Roman"/>
                <w:sz w:val="24"/>
              </w:rPr>
              <w:t>15.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FFFFFF" w:themeFill="background1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hloride </w:t>
            </w:r>
            <w:r>
              <w:rPr>
                <w:rFonts w:ascii="Times New Roman" w:hAnsi="Times New Roman" w:cs="Times New Roman"/>
                <w:sz w:val="24"/>
              </w:rPr>
              <w:t>indicators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E7E6E6" w:themeFill="background2"/>
          </w:tcPr>
          <w:p w:rsidR="00DE2A78" w:rsidRDefault="00DE2A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ew-</w:t>
            </w:r>
            <w:r>
              <w:rPr>
                <w:rFonts w:ascii="Times New Roman" w:hAnsi="Times New Roman" w:cs="Times New Roman"/>
                <w:sz w:val="24"/>
              </w:rPr>
              <w:t xml:space="preserve">onset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yperchlorem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</w:t>
            </w:r>
            <w:r>
              <w:rPr>
                <w:rFonts w:ascii="Times New Roman" w:hAnsi="Times New Roman" w:cs="Times New Roman"/>
                <w:sz w:val="24"/>
              </w:rPr>
              <w:t>5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 (</w:t>
            </w:r>
            <w:r>
              <w:rPr>
                <w:rFonts w:ascii="Times New Roman" w:hAnsi="Times New Roman" w:cs="Times New Roman"/>
                <w:sz w:val="24"/>
              </w:rPr>
              <w:t>15.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100</w:t>
            </w:r>
            <w:r>
              <w:rPr>
                <w:rFonts w:ascii="Times New Roman" w:hAnsi="Times New Roman" w:cs="Times New Roman"/>
                <w:sz w:val="24"/>
              </w:rPr>
              <w:t>-106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4 (</w:t>
            </w:r>
            <w:r>
              <w:rPr>
                <w:rFonts w:ascii="Times New Roman" w:hAnsi="Times New Roman" w:cs="Times New Roman"/>
                <w:sz w:val="24"/>
              </w:rPr>
              <w:t>100-10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21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6 (</w:t>
            </w:r>
            <w:r>
              <w:rPr>
                <w:rFonts w:ascii="Times New Roman" w:hAnsi="Times New Roman" w:cs="Times New Roman"/>
                <w:sz w:val="24"/>
              </w:rPr>
              <w:t>102-1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4 (</w:t>
            </w:r>
            <w:r>
              <w:rPr>
                <w:rFonts w:ascii="Times New Roman" w:hAnsi="Times New Roman" w:cs="Times New Roman"/>
                <w:sz w:val="24"/>
              </w:rPr>
              <w:t>102-10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DE2A78" w:rsidTr="002F19DB">
        <w:trPr>
          <w:jc w:val="center"/>
        </w:trPr>
        <w:tc>
          <w:tcPr>
            <w:tcW w:w="4440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proofErr w:type="gramStart"/>
            <w:r>
              <w:rPr>
                <w:rFonts w:ascii="Times New Roman" w:eastAsia="Meiryo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] ≥ 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n (%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 (</w:t>
            </w:r>
            <w:r>
              <w:rPr>
                <w:rFonts w:ascii="Times New Roman" w:hAnsi="Times New Roman" w:cs="Times New Roman"/>
                <w:sz w:val="24"/>
              </w:rPr>
              <w:t>22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 (</w:t>
            </w:r>
            <w:r>
              <w:rPr>
                <w:rFonts w:ascii="Times New Roman" w:hAnsi="Times New Roman" w:cs="Times New Roman"/>
                <w:sz w:val="24"/>
              </w:rPr>
              <w:t>33.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E2A78" w:rsidRDefault="008962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8</w:t>
            </w:r>
          </w:p>
        </w:tc>
      </w:tr>
    </w:tbl>
    <w:p w:rsidR="00DE2A78" w:rsidRDefault="0089628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C, </w:t>
      </w:r>
      <w:proofErr w:type="spellStart"/>
      <w:r>
        <w:rPr>
          <w:rFonts w:ascii="Times New Roman" w:hAnsi="Times New Roman" w:cs="Times New Roman"/>
          <w:sz w:val="24"/>
        </w:rPr>
        <w:t>hyperchloremia</w:t>
      </w:r>
      <w:proofErr w:type="spellEnd"/>
      <w:r>
        <w:rPr>
          <w:rFonts w:ascii="Times New Roman" w:hAnsi="Times New Roman" w:cs="Times New Roman"/>
          <w:sz w:val="24"/>
        </w:rPr>
        <w:t xml:space="preserve"> ([</w:t>
      </w:r>
      <w:proofErr w:type="spellStart"/>
      <w:r>
        <w:rPr>
          <w:rFonts w:ascii="Times New Roman" w:hAnsi="Times New Roman" w:cs="Times New Roman"/>
          <w:sz w:val="24"/>
        </w:rPr>
        <w:t>Cl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] ≥ 110 </w:t>
      </w:r>
      <w:proofErr w:type="spellStart"/>
      <w:r>
        <w:rPr>
          <w:rFonts w:ascii="Times New Roman" w:hAnsi="Times New Roman" w:cs="Times New Roman"/>
          <w:sz w:val="24"/>
        </w:rPr>
        <w:t>mmol</w:t>
      </w:r>
      <w:proofErr w:type="spellEnd"/>
      <w:r>
        <w:rPr>
          <w:rFonts w:ascii="Times New Roman" w:hAnsi="Times New Roman" w:cs="Times New Roman"/>
          <w:sz w:val="24"/>
        </w:rPr>
        <w:t xml:space="preserve">/L); SD, standard deviation; BE, base excess; </w:t>
      </w:r>
      <w:r>
        <w:rPr>
          <w:rFonts w:ascii="Times New Roman" w:eastAsia="Meiryo" w:hAnsi="Times New Roman" w:cs="Times New Roman"/>
          <w:sz w:val="24"/>
        </w:rPr>
        <w:t>G</w:t>
      </w:r>
      <w:r>
        <w:rPr>
          <w:rFonts w:ascii="Times New Roman" w:eastAsia="宋体" w:hAnsi="Times New Roman" w:cs="Times New Roman"/>
          <w:sz w:val="24"/>
        </w:rPr>
        <w:t>CS, G</w:t>
      </w:r>
      <w:r>
        <w:rPr>
          <w:rFonts w:ascii="Times New Roman" w:eastAsia="Meiryo" w:hAnsi="Times New Roman" w:cs="Times New Roman"/>
          <w:sz w:val="24"/>
        </w:rPr>
        <w:t>lasgow coma scale</w:t>
      </w:r>
      <w:r>
        <w:rPr>
          <w:rFonts w:ascii="Times New Roman" w:eastAsia="宋体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APACHE II, </w:t>
      </w:r>
      <w:r>
        <w:rPr>
          <w:rFonts w:ascii="Times New Roman" w:eastAsia="Meiryo" w:hAnsi="Times New Roman" w:cs="Times New Roman"/>
          <w:sz w:val="24"/>
        </w:rPr>
        <w:t>acute physiology and chronic health evaluation II</w:t>
      </w:r>
      <w:r>
        <w:rPr>
          <w:rFonts w:ascii="Times New Roman" w:eastAsia="宋体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SOFA, </w:t>
      </w:r>
      <w:r>
        <w:rPr>
          <w:rFonts w:ascii="Times New Roman" w:eastAsia="Meiryo" w:hAnsi="Times New Roman" w:cs="Times New Roman"/>
          <w:sz w:val="24"/>
        </w:rPr>
        <w:t>sequential organ failure assessment</w:t>
      </w:r>
      <w:r>
        <w:rPr>
          <w:rFonts w:ascii="Times New Roman" w:eastAsia="宋体" w:hAnsi="Times New Roman" w:cs="Times New Roman"/>
          <w:sz w:val="24"/>
        </w:rPr>
        <w:t>; IQR, interquartile range.</w:t>
      </w:r>
      <w:bookmarkEnd w:id="2"/>
      <w:bookmarkEnd w:id="3"/>
    </w:p>
    <w:sectPr w:rsidR="00DE2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032D78"/>
    <w:rsid w:val="0000745B"/>
    <w:rsid w:val="00022397"/>
    <w:rsid w:val="000314E1"/>
    <w:rsid w:val="0004705C"/>
    <w:rsid w:val="00047B4E"/>
    <w:rsid w:val="00051809"/>
    <w:rsid w:val="000535B3"/>
    <w:rsid w:val="000739FC"/>
    <w:rsid w:val="00097715"/>
    <w:rsid w:val="000A7000"/>
    <w:rsid w:val="000B3511"/>
    <w:rsid w:val="000B77DA"/>
    <w:rsid w:val="000C1410"/>
    <w:rsid w:val="000E7F26"/>
    <w:rsid w:val="000F0FEF"/>
    <w:rsid w:val="001302C9"/>
    <w:rsid w:val="00131996"/>
    <w:rsid w:val="001434C0"/>
    <w:rsid w:val="001442AF"/>
    <w:rsid w:val="00145FE3"/>
    <w:rsid w:val="00155C4C"/>
    <w:rsid w:val="001726AD"/>
    <w:rsid w:val="001852F5"/>
    <w:rsid w:val="001903C3"/>
    <w:rsid w:val="001B15D8"/>
    <w:rsid w:val="001E1922"/>
    <w:rsid w:val="001F4639"/>
    <w:rsid w:val="0020428B"/>
    <w:rsid w:val="00223D39"/>
    <w:rsid w:val="00254323"/>
    <w:rsid w:val="00256416"/>
    <w:rsid w:val="00261B84"/>
    <w:rsid w:val="00277953"/>
    <w:rsid w:val="002843E2"/>
    <w:rsid w:val="002C0794"/>
    <w:rsid w:val="002C557A"/>
    <w:rsid w:val="002D1D35"/>
    <w:rsid w:val="002E62EB"/>
    <w:rsid w:val="002F19DB"/>
    <w:rsid w:val="002F6CA5"/>
    <w:rsid w:val="00317D5F"/>
    <w:rsid w:val="0032636E"/>
    <w:rsid w:val="00337D1E"/>
    <w:rsid w:val="00347565"/>
    <w:rsid w:val="003641F1"/>
    <w:rsid w:val="00371BC5"/>
    <w:rsid w:val="00373A79"/>
    <w:rsid w:val="003A2F8E"/>
    <w:rsid w:val="003D35DF"/>
    <w:rsid w:val="003E1123"/>
    <w:rsid w:val="003F2D79"/>
    <w:rsid w:val="003F69FA"/>
    <w:rsid w:val="0042494F"/>
    <w:rsid w:val="004410BA"/>
    <w:rsid w:val="004464AF"/>
    <w:rsid w:val="00453D46"/>
    <w:rsid w:val="004A7D80"/>
    <w:rsid w:val="004B6D60"/>
    <w:rsid w:val="004D5D84"/>
    <w:rsid w:val="004E2778"/>
    <w:rsid w:val="004E3DD0"/>
    <w:rsid w:val="004F2B1D"/>
    <w:rsid w:val="004F7BB7"/>
    <w:rsid w:val="0050470A"/>
    <w:rsid w:val="005448CB"/>
    <w:rsid w:val="00593432"/>
    <w:rsid w:val="00593F77"/>
    <w:rsid w:val="005A72CB"/>
    <w:rsid w:val="005B66E7"/>
    <w:rsid w:val="005F69AB"/>
    <w:rsid w:val="00611A5E"/>
    <w:rsid w:val="0061678D"/>
    <w:rsid w:val="0066432F"/>
    <w:rsid w:val="006757EE"/>
    <w:rsid w:val="00680E80"/>
    <w:rsid w:val="00685A45"/>
    <w:rsid w:val="00690AD7"/>
    <w:rsid w:val="00692312"/>
    <w:rsid w:val="006C7502"/>
    <w:rsid w:val="006D7C4F"/>
    <w:rsid w:val="006E671C"/>
    <w:rsid w:val="006F4660"/>
    <w:rsid w:val="007334F4"/>
    <w:rsid w:val="00737922"/>
    <w:rsid w:val="00756E76"/>
    <w:rsid w:val="007A41B9"/>
    <w:rsid w:val="007B3771"/>
    <w:rsid w:val="007B7F4E"/>
    <w:rsid w:val="007C3D4B"/>
    <w:rsid w:val="007C7A31"/>
    <w:rsid w:val="007E1581"/>
    <w:rsid w:val="007F7057"/>
    <w:rsid w:val="00804AE5"/>
    <w:rsid w:val="00815D73"/>
    <w:rsid w:val="00816580"/>
    <w:rsid w:val="00851375"/>
    <w:rsid w:val="00861001"/>
    <w:rsid w:val="00877D0B"/>
    <w:rsid w:val="0089342C"/>
    <w:rsid w:val="00896283"/>
    <w:rsid w:val="008A6418"/>
    <w:rsid w:val="008A7E66"/>
    <w:rsid w:val="008B109A"/>
    <w:rsid w:val="008B508A"/>
    <w:rsid w:val="008B68BD"/>
    <w:rsid w:val="008C04BB"/>
    <w:rsid w:val="008C3CFE"/>
    <w:rsid w:val="008D2048"/>
    <w:rsid w:val="008E14F0"/>
    <w:rsid w:val="008E398A"/>
    <w:rsid w:val="008E6EF0"/>
    <w:rsid w:val="00900AE3"/>
    <w:rsid w:val="0090299E"/>
    <w:rsid w:val="009030B5"/>
    <w:rsid w:val="00937EED"/>
    <w:rsid w:val="00965625"/>
    <w:rsid w:val="00991992"/>
    <w:rsid w:val="00993A7A"/>
    <w:rsid w:val="0099797F"/>
    <w:rsid w:val="009A5A6D"/>
    <w:rsid w:val="009B0CA2"/>
    <w:rsid w:val="009B0CD6"/>
    <w:rsid w:val="009B567C"/>
    <w:rsid w:val="009D33ED"/>
    <w:rsid w:val="009F4D7C"/>
    <w:rsid w:val="009F79BA"/>
    <w:rsid w:val="00A15D6B"/>
    <w:rsid w:val="00A220C0"/>
    <w:rsid w:val="00A74CAB"/>
    <w:rsid w:val="00AC6F49"/>
    <w:rsid w:val="00AF276D"/>
    <w:rsid w:val="00B17087"/>
    <w:rsid w:val="00B355A3"/>
    <w:rsid w:val="00B624C0"/>
    <w:rsid w:val="00B7518D"/>
    <w:rsid w:val="00B82240"/>
    <w:rsid w:val="00B868B4"/>
    <w:rsid w:val="00BA6EA1"/>
    <w:rsid w:val="00BB3D70"/>
    <w:rsid w:val="00BD15BD"/>
    <w:rsid w:val="00BD7C5B"/>
    <w:rsid w:val="00BF5A2F"/>
    <w:rsid w:val="00C11CFA"/>
    <w:rsid w:val="00C12246"/>
    <w:rsid w:val="00C17473"/>
    <w:rsid w:val="00C61A4C"/>
    <w:rsid w:val="00C652F5"/>
    <w:rsid w:val="00C83ACE"/>
    <w:rsid w:val="00C83CEB"/>
    <w:rsid w:val="00C9315D"/>
    <w:rsid w:val="00CC3A6C"/>
    <w:rsid w:val="00CF3742"/>
    <w:rsid w:val="00D1438D"/>
    <w:rsid w:val="00D14E5F"/>
    <w:rsid w:val="00D21CED"/>
    <w:rsid w:val="00D25358"/>
    <w:rsid w:val="00D34933"/>
    <w:rsid w:val="00D417EF"/>
    <w:rsid w:val="00D51BF1"/>
    <w:rsid w:val="00D66D43"/>
    <w:rsid w:val="00D70671"/>
    <w:rsid w:val="00DC3CCB"/>
    <w:rsid w:val="00DE2A78"/>
    <w:rsid w:val="00DE3A31"/>
    <w:rsid w:val="00DE4053"/>
    <w:rsid w:val="00E0043C"/>
    <w:rsid w:val="00E21487"/>
    <w:rsid w:val="00E45F46"/>
    <w:rsid w:val="00E50053"/>
    <w:rsid w:val="00E51182"/>
    <w:rsid w:val="00E62133"/>
    <w:rsid w:val="00E92B80"/>
    <w:rsid w:val="00EB48CB"/>
    <w:rsid w:val="00F4702B"/>
    <w:rsid w:val="00F50E27"/>
    <w:rsid w:val="00F6315E"/>
    <w:rsid w:val="00F7504B"/>
    <w:rsid w:val="00F92D74"/>
    <w:rsid w:val="00FB6AA3"/>
    <w:rsid w:val="00FC16C3"/>
    <w:rsid w:val="00FC5DE0"/>
    <w:rsid w:val="00FF489E"/>
    <w:rsid w:val="16902F63"/>
    <w:rsid w:val="2D032D78"/>
    <w:rsid w:val="39FF3866"/>
    <w:rsid w:val="3D3C5C7D"/>
    <w:rsid w:val="4D254AC4"/>
    <w:rsid w:val="531D3418"/>
    <w:rsid w:val="6C354B97"/>
    <w:rsid w:val="7F1D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63C2BDD-6AF7-471A-A4FA-20D39544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Char0">
    <w:name w:val="页眉 Char"/>
    <w:basedOn w:val="a0"/>
    <w:link w:val="a4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kern w:val="2"/>
      <w:sz w:val="18"/>
      <w:szCs w:val="18"/>
    </w:rPr>
  </w:style>
  <w:style w:type="paragraph" w:styleId="a6">
    <w:name w:val="Balloon Text"/>
    <w:basedOn w:val="a"/>
    <w:link w:val="Char1"/>
    <w:rsid w:val="002F19DB"/>
    <w:rPr>
      <w:sz w:val="18"/>
      <w:szCs w:val="18"/>
    </w:rPr>
  </w:style>
  <w:style w:type="character" w:customStyle="1" w:styleId="Char1">
    <w:name w:val="批注框文本 Char"/>
    <w:basedOn w:val="a0"/>
    <w:link w:val="a6"/>
    <w:rsid w:val="002F19D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黄凯滨</cp:lastModifiedBy>
  <cp:revision>153</cp:revision>
  <dcterms:created xsi:type="dcterms:W3CDTF">2017-07-22T15:52:00Z</dcterms:created>
  <dcterms:modified xsi:type="dcterms:W3CDTF">2018-04-2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